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/>
      </w:pPr>
      <w:bookmarkStart w:colFirst="0" w:colLast="0" w:name="_odsx1yuzempc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1 Fig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spacing w:after="200" w:before="200" w:line="240" w:lineRule="auto"/>
        <w:jc w:val="both"/>
        <w:rPr>
          <w:rFonts w:ascii="Times New Roman" w:cs="Times New Roman" w:eastAsia="Times New Roman" w:hAnsi="Times New Roman"/>
          <w:b w:val="1"/>
          <w:sz w:val="16"/>
          <w:szCs w:val="16"/>
        </w:rPr>
      </w:pPr>
      <w:bookmarkStart w:colFirst="0" w:colLast="0" w:name="_mu8cy4oxem4c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</w:rPr>
        <w:drawing>
          <wp:inline distB="114300" distT="114300" distL="114300" distR="114300">
            <wp:extent cx="5731200" cy="2387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38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2"/>
        <w:spacing w:after="200" w:before="200" w:line="240" w:lineRule="auto"/>
        <w:jc w:val="both"/>
        <w:rPr/>
      </w:pPr>
      <w:bookmarkStart w:colFirst="0" w:colLast="0" w:name="_cjtuigdx8bql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Figure 1. Frequencies of the lengths of the shortest-paths calculated between all drug-disease pairs with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16"/>
          <w:szCs w:val="16"/>
          <w:rtl w:val="0"/>
        </w:rPr>
        <w:t xml:space="preserve">lmax &lt;= 8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in the OpenBiolink and In-House networks.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The length of the shortest paths for the vast majority of drug-disease pairs is below 4, while a substantial number of these correspond to a direct drug-target-disease path. Interestingly, we found that the shortest paths did not include path lengths above 6. Thus, our results highlight that the shortest paths tend to be of a minimal length and potentially ignore alternative paths involving proteins that are not known disease proteins but may interact with them indirectly. Finally,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lmax &lt;=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8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we have found that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23.599/253.638 (9.30%) and 115.640/161.040 (71.80%) drug-disease pairs possess no paths in the In-House and OpenBiolink networks, respectively.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